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FB96D" w14:textId="4A15501E" w:rsidR="00A35FBB" w:rsidRDefault="004524AB" w:rsidP="004524AB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 w:rsidRPr="004524AB">
        <w:rPr>
          <w:rFonts w:ascii="Times New Roman" w:hAnsi="Times New Roman" w:cs="Times New Roman"/>
          <w:sz w:val="28"/>
          <w:szCs w:val="28"/>
          <w:lang w:val="en-US"/>
        </w:rPr>
        <w:t xml:space="preserve">Supplementary </w:t>
      </w:r>
      <w:proofErr w:type="spellStart"/>
      <w:r w:rsidRPr="004524AB">
        <w:rPr>
          <w:rFonts w:ascii="Times New Roman" w:hAnsi="Times New Roman" w:cs="Times New Roman"/>
          <w:sz w:val="28"/>
          <w:szCs w:val="28"/>
          <w:lang w:val="en-US"/>
        </w:rPr>
        <w:t>PEDro</w:t>
      </w:r>
      <w:proofErr w:type="spellEnd"/>
      <w:r w:rsidRPr="004524AB">
        <w:rPr>
          <w:rFonts w:ascii="Times New Roman" w:hAnsi="Times New Roman" w:cs="Times New Roman"/>
          <w:sz w:val="28"/>
          <w:szCs w:val="28"/>
          <w:lang w:val="en-US"/>
        </w:rPr>
        <w:t xml:space="preserve"> Scale</w:t>
      </w:r>
    </w:p>
    <w:p w14:paraId="2EAF6C7C" w14:textId="1AE1A5DE" w:rsidR="004524AB" w:rsidRDefault="004524AB" w:rsidP="004524AB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14:paraId="5DA500CD" w14:textId="4BE9CA4C" w:rsidR="004524AB" w:rsidRDefault="004524AB" w:rsidP="004524AB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tbl>
      <w:tblPr>
        <w:tblStyle w:val="1"/>
        <w:tblW w:w="4770" w:type="pct"/>
        <w:tblLook w:val="04A0" w:firstRow="1" w:lastRow="0" w:firstColumn="1" w:lastColumn="0" w:noHBand="0" w:noVBand="1"/>
      </w:tblPr>
      <w:tblGrid>
        <w:gridCol w:w="1484"/>
        <w:gridCol w:w="456"/>
        <w:gridCol w:w="369"/>
        <w:gridCol w:w="370"/>
        <w:gridCol w:w="372"/>
        <w:gridCol w:w="343"/>
        <w:gridCol w:w="343"/>
        <w:gridCol w:w="372"/>
        <w:gridCol w:w="372"/>
        <w:gridCol w:w="373"/>
        <w:gridCol w:w="456"/>
        <w:gridCol w:w="443"/>
        <w:gridCol w:w="1169"/>
        <w:gridCol w:w="992"/>
      </w:tblGrid>
      <w:tr w:rsidR="004524AB" w:rsidRPr="00ED3965" w14:paraId="154EC09B" w14:textId="77777777" w:rsidTr="009820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73E69DA" w14:textId="77777777" w:rsidR="004524AB" w:rsidRPr="00ED3965" w:rsidRDefault="004524AB" w:rsidP="009820F3">
            <w:pPr>
              <w:spacing w:after="240" w:line="360" w:lineRule="auto"/>
              <w:jc w:val="center"/>
              <w:rPr>
                <w:rFonts w:ascii="Times New Roman" w:hAnsi="Times New Roman" w:cs="Times New Roman"/>
              </w:rPr>
            </w:pPr>
            <w:r w:rsidRPr="00ED3965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272" w:type="pct"/>
          </w:tcPr>
          <w:p w14:paraId="306FBD98" w14:textId="77777777" w:rsidR="004524AB" w:rsidRPr="00ED3965" w:rsidRDefault="004524AB" w:rsidP="009820F3">
            <w:pPr>
              <w:spacing w:after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 w:rsidRPr="00ED3965">
              <w:rPr>
                <w:rFonts w:ascii="Times New Roman" w:hAnsi="Times New Roman" w:cs="Times New Roman"/>
                <w:lang w:val="el-GR"/>
              </w:rPr>
              <w:t>1*</w:t>
            </w:r>
          </w:p>
        </w:tc>
        <w:tc>
          <w:tcPr>
            <w:tcW w:w="248" w:type="pct"/>
          </w:tcPr>
          <w:p w14:paraId="49C92B30" w14:textId="77777777" w:rsidR="004524AB" w:rsidRPr="00ED3965" w:rsidRDefault="004524AB" w:rsidP="009820F3">
            <w:pPr>
              <w:spacing w:after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 w:rsidRPr="00ED3965">
              <w:rPr>
                <w:rFonts w:ascii="Times New Roman" w:hAnsi="Times New Roman" w:cs="Times New Roman"/>
                <w:lang w:val="el-GR"/>
              </w:rPr>
              <w:t>2</w:t>
            </w:r>
          </w:p>
        </w:tc>
        <w:tc>
          <w:tcPr>
            <w:tcW w:w="249" w:type="pct"/>
          </w:tcPr>
          <w:p w14:paraId="458AA867" w14:textId="77777777" w:rsidR="004524AB" w:rsidRPr="00ED3965" w:rsidRDefault="004524AB" w:rsidP="009820F3">
            <w:pPr>
              <w:spacing w:after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 w:rsidRPr="00ED3965">
              <w:rPr>
                <w:rFonts w:ascii="Times New Roman" w:hAnsi="Times New Roman" w:cs="Times New Roman"/>
                <w:lang w:val="el-GR"/>
              </w:rPr>
              <w:t>3</w:t>
            </w:r>
          </w:p>
        </w:tc>
        <w:tc>
          <w:tcPr>
            <w:tcW w:w="250" w:type="pct"/>
          </w:tcPr>
          <w:p w14:paraId="736B5AB2" w14:textId="77777777" w:rsidR="004524AB" w:rsidRPr="00ED3965" w:rsidRDefault="004524AB" w:rsidP="009820F3">
            <w:pPr>
              <w:spacing w:after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 w:rsidRPr="00ED3965">
              <w:rPr>
                <w:rFonts w:ascii="Times New Roman" w:hAnsi="Times New Roman" w:cs="Times New Roman"/>
                <w:lang w:val="el-GR"/>
              </w:rPr>
              <w:t>4</w:t>
            </w:r>
          </w:p>
        </w:tc>
        <w:tc>
          <w:tcPr>
            <w:tcW w:w="232" w:type="pct"/>
          </w:tcPr>
          <w:p w14:paraId="7883525A" w14:textId="77777777" w:rsidR="004524AB" w:rsidRPr="00ED3965" w:rsidRDefault="004524AB" w:rsidP="009820F3">
            <w:pPr>
              <w:spacing w:after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 w:rsidRPr="00ED3965">
              <w:rPr>
                <w:rFonts w:ascii="Times New Roman" w:hAnsi="Times New Roman" w:cs="Times New Roman"/>
                <w:lang w:val="el-GR"/>
              </w:rPr>
              <w:t>5</w:t>
            </w:r>
          </w:p>
        </w:tc>
        <w:tc>
          <w:tcPr>
            <w:tcW w:w="232" w:type="pct"/>
          </w:tcPr>
          <w:p w14:paraId="60FB31EB" w14:textId="77777777" w:rsidR="004524AB" w:rsidRPr="00ED3965" w:rsidRDefault="004524AB" w:rsidP="009820F3">
            <w:pPr>
              <w:spacing w:after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 w:rsidRPr="00ED3965">
              <w:rPr>
                <w:rFonts w:ascii="Times New Roman" w:hAnsi="Times New Roman" w:cs="Times New Roman"/>
                <w:lang w:val="el-GR"/>
              </w:rPr>
              <w:t>6</w:t>
            </w:r>
          </w:p>
        </w:tc>
        <w:tc>
          <w:tcPr>
            <w:tcW w:w="250" w:type="pct"/>
          </w:tcPr>
          <w:p w14:paraId="1FB6DB84" w14:textId="77777777" w:rsidR="004524AB" w:rsidRPr="00ED3965" w:rsidRDefault="004524AB" w:rsidP="009820F3">
            <w:pPr>
              <w:spacing w:after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 w:rsidRPr="00ED3965">
              <w:rPr>
                <w:rFonts w:ascii="Times New Roman" w:hAnsi="Times New Roman" w:cs="Times New Roman"/>
                <w:lang w:val="el-GR"/>
              </w:rPr>
              <w:t>7</w:t>
            </w:r>
          </w:p>
        </w:tc>
        <w:tc>
          <w:tcPr>
            <w:tcW w:w="250" w:type="pct"/>
          </w:tcPr>
          <w:p w14:paraId="451013F2" w14:textId="77777777" w:rsidR="004524AB" w:rsidRPr="00ED3965" w:rsidRDefault="004524AB" w:rsidP="009820F3">
            <w:pPr>
              <w:spacing w:after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 w:rsidRPr="00ED3965">
              <w:rPr>
                <w:rFonts w:ascii="Times New Roman" w:hAnsi="Times New Roman" w:cs="Times New Roman"/>
                <w:lang w:val="el-GR"/>
              </w:rPr>
              <w:t>8</w:t>
            </w:r>
          </w:p>
        </w:tc>
        <w:tc>
          <w:tcPr>
            <w:tcW w:w="250" w:type="pct"/>
          </w:tcPr>
          <w:p w14:paraId="14D9FF36" w14:textId="77777777" w:rsidR="004524AB" w:rsidRPr="00ED3965" w:rsidRDefault="004524AB" w:rsidP="009820F3">
            <w:pPr>
              <w:spacing w:after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 w:rsidRPr="00ED3965">
              <w:rPr>
                <w:rFonts w:ascii="Times New Roman" w:hAnsi="Times New Roman" w:cs="Times New Roman"/>
                <w:lang w:val="el-GR"/>
              </w:rPr>
              <w:t>9</w:t>
            </w:r>
          </w:p>
        </w:tc>
        <w:tc>
          <w:tcPr>
            <w:tcW w:w="273" w:type="pct"/>
          </w:tcPr>
          <w:p w14:paraId="0A207B5C" w14:textId="77777777" w:rsidR="004524AB" w:rsidRPr="00ED3965" w:rsidRDefault="004524AB" w:rsidP="009820F3">
            <w:pPr>
              <w:spacing w:after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 w:rsidRPr="00ED3965">
              <w:rPr>
                <w:rFonts w:ascii="Times New Roman" w:hAnsi="Times New Roman" w:cs="Times New Roman"/>
                <w:lang w:val="el-GR"/>
              </w:rPr>
              <w:t>10</w:t>
            </w:r>
          </w:p>
        </w:tc>
        <w:tc>
          <w:tcPr>
            <w:tcW w:w="267" w:type="pct"/>
          </w:tcPr>
          <w:p w14:paraId="1B292981" w14:textId="77777777" w:rsidR="004524AB" w:rsidRPr="00ED3965" w:rsidRDefault="004524AB" w:rsidP="009820F3">
            <w:pPr>
              <w:spacing w:after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 w:rsidRPr="00ED3965">
              <w:rPr>
                <w:rFonts w:ascii="Times New Roman" w:hAnsi="Times New Roman" w:cs="Times New Roman"/>
                <w:lang w:val="el-GR"/>
              </w:rPr>
              <w:t>11</w:t>
            </w:r>
          </w:p>
        </w:tc>
        <w:tc>
          <w:tcPr>
            <w:tcW w:w="753" w:type="pct"/>
          </w:tcPr>
          <w:p w14:paraId="1529EC5E" w14:textId="77777777" w:rsidR="004524AB" w:rsidRPr="00ED3965" w:rsidRDefault="004524AB" w:rsidP="009820F3">
            <w:pPr>
              <w:spacing w:after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3965">
              <w:rPr>
                <w:rFonts w:ascii="Times New Roman" w:hAnsi="Times New Roman" w:cs="Times New Roman"/>
              </w:rPr>
              <w:t>Scoring</w:t>
            </w:r>
          </w:p>
        </w:tc>
        <w:tc>
          <w:tcPr>
            <w:tcW w:w="641" w:type="pct"/>
          </w:tcPr>
          <w:p w14:paraId="045D95F6" w14:textId="77777777" w:rsidR="004524AB" w:rsidRPr="00ED3965" w:rsidRDefault="004524AB" w:rsidP="009820F3">
            <w:pPr>
              <w:spacing w:after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3965">
              <w:rPr>
                <w:rFonts w:ascii="Times New Roman" w:hAnsi="Times New Roman" w:cs="Times New Roman"/>
              </w:rPr>
              <w:t>Quality</w:t>
            </w:r>
          </w:p>
        </w:tc>
      </w:tr>
      <w:tr w:rsidR="004524AB" w:rsidRPr="00ED3965" w14:paraId="53A68622" w14:textId="77777777" w:rsidTr="009820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093FC3AB" w14:textId="77777777" w:rsidR="004524AB" w:rsidRPr="00ED3965" w:rsidRDefault="004524AB" w:rsidP="009820F3">
            <w:pPr>
              <w:spacing w:after="240" w:line="360" w:lineRule="auto"/>
              <w:jc w:val="center"/>
              <w:rPr>
                <w:rFonts w:ascii="Times New Roman" w:hAnsi="Times New Roman" w:cs="Times New Roman"/>
              </w:rPr>
            </w:pPr>
            <w:r w:rsidRPr="00ED3965">
              <w:rPr>
                <w:rFonts w:ascii="Times New Roman" w:hAnsi="Times New Roman" w:cs="Times New Roman"/>
              </w:rPr>
              <w:t>Eid (2015)</w:t>
            </w:r>
          </w:p>
        </w:tc>
        <w:tc>
          <w:tcPr>
            <w:tcW w:w="272" w:type="pct"/>
          </w:tcPr>
          <w:p w14:paraId="6E4223ED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48" w:type="pct"/>
          </w:tcPr>
          <w:p w14:paraId="7A692CC3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49" w:type="pct"/>
          </w:tcPr>
          <w:p w14:paraId="2FE723CF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50" w:type="pct"/>
          </w:tcPr>
          <w:p w14:paraId="5155967D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32" w:type="pct"/>
          </w:tcPr>
          <w:p w14:paraId="5B7B0E87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32" w:type="pct"/>
          </w:tcPr>
          <w:p w14:paraId="1AE93812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50" w:type="pct"/>
          </w:tcPr>
          <w:p w14:paraId="0018DB04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50" w:type="pct"/>
          </w:tcPr>
          <w:p w14:paraId="5496DF13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50" w:type="pct"/>
          </w:tcPr>
          <w:p w14:paraId="3AF8C5B4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73" w:type="pct"/>
          </w:tcPr>
          <w:p w14:paraId="74C55DC8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67" w:type="pct"/>
          </w:tcPr>
          <w:p w14:paraId="52ABC83A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753" w:type="pct"/>
          </w:tcPr>
          <w:p w14:paraId="232D3B9A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3965">
              <w:rPr>
                <w:rFonts w:ascii="Times New Roman" w:hAnsi="Times New Roman" w:cs="Times New Roman"/>
              </w:rPr>
              <w:t>8 / 10</w:t>
            </w:r>
          </w:p>
        </w:tc>
        <w:tc>
          <w:tcPr>
            <w:tcW w:w="641" w:type="pct"/>
          </w:tcPr>
          <w:p w14:paraId="19545751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3965">
              <w:rPr>
                <w:rFonts w:ascii="Times New Roman" w:hAnsi="Times New Roman" w:cs="Times New Roman"/>
              </w:rPr>
              <w:t>High</w:t>
            </w:r>
          </w:p>
        </w:tc>
      </w:tr>
      <w:tr w:rsidR="004524AB" w:rsidRPr="00ED3965" w14:paraId="403ADF96" w14:textId="77777777" w:rsidTr="009820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367499AC" w14:textId="77777777" w:rsidR="004524AB" w:rsidRPr="00ED3965" w:rsidRDefault="004524AB" w:rsidP="009820F3">
            <w:pPr>
              <w:spacing w:after="240" w:line="360" w:lineRule="auto"/>
              <w:jc w:val="center"/>
              <w:rPr>
                <w:rFonts w:ascii="Times New Roman" w:hAnsi="Times New Roman" w:cs="Times New Roman"/>
              </w:rPr>
            </w:pPr>
            <w:r w:rsidRPr="00ED3965">
              <w:rPr>
                <w:rFonts w:ascii="Times New Roman" w:hAnsi="Times New Roman" w:cs="Times New Roman"/>
              </w:rPr>
              <w:t>Eid et al (2017)</w:t>
            </w:r>
          </w:p>
        </w:tc>
        <w:tc>
          <w:tcPr>
            <w:tcW w:w="272" w:type="pct"/>
          </w:tcPr>
          <w:p w14:paraId="323834BA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48" w:type="pct"/>
          </w:tcPr>
          <w:p w14:paraId="314B83DC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49" w:type="pct"/>
          </w:tcPr>
          <w:p w14:paraId="390E62EB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50" w:type="pct"/>
          </w:tcPr>
          <w:p w14:paraId="77F59C99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32" w:type="pct"/>
          </w:tcPr>
          <w:p w14:paraId="24858182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32" w:type="pct"/>
          </w:tcPr>
          <w:p w14:paraId="30C62FAB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50" w:type="pct"/>
          </w:tcPr>
          <w:p w14:paraId="3E1F8BFD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50" w:type="pct"/>
          </w:tcPr>
          <w:p w14:paraId="5B4A2CB8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50" w:type="pct"/>
          </w:tcPr>
          <w:p w14:paraId="47A27772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73" w:type="pct"/>
          </w:tcPr>
          <w:p w14:paraId="3ECD19C5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67" w:type="pct"/>
          </w:tcPr>
          <w:p w14:paraId="5D626DBC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753" w:type="pct"/>
          </w:tcPr>
          <w:p w14:paraId="2418B6F7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3965">
              <w:rPr>
                <w:rFonts w:ascii="Times New Roman" w:hAnsi="Times New Roman" w:cs="Times New Roman"/>
              </w:rPr>
              <w:t>8 / 10</w:t>
            </w:r>
          </w:p>
        </w:tc>
        <w:tc>
          <w:tcPr>
            <w:tcW w:w="641" w:type="pct"/>
          </w:tcPr>
          <w:p w14:paraId="632FEA42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3965">
              <w:rPr>
                <w:rFonts w:ascii="Times New Roman" w:hAnsi="Times New Roman" w:cs="Times New Roman"/>
              </w:rPr>
              <w:t>High</w:t>
            </w:r>
          </w:p>
        </w:tc>
      </w:tr>
      <w:tr w:rsidR="004524AB" w:rsidRPr="00ED3965" w14:paraId="390E5264" w14:textId="77777777" w:rsidTr="009820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2DA04FC4" w14:textId="77777777" w:rsidR="004524AB" w:rsidRPr="00ED3965" w:rsidRDefault="004524AB" w:rsidP="009820F3">
            <w:pPr>
              <w:spacing w:after="24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D3965">
              <w:rPr>
                <w:rFonts w:ascii="Times New Roman" w:hAnsi="Times New Roman" w:cs="Times New Roman"/>
              </w:rPr>
              <w:t>Alsakhawi</w:t>
            </w:r>
            <w:proofErr w:type="spellEnd"/>
            <w:r w:rsidRPr="00ED3965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ED3965">
              <w:rPr>
                <w:rFonts w:ascii="Times New Roman" w:hAnsi="Times New Roman" w:cs="Times New Roman"/>
              </w:rPr>
              <w:t>Elshafey</w:t>
            </w:r>
            <w:proofErr w:type="spellEnd"/>
            <w:r w:rsidRPr="00ED3965">
              <w:rPr>
                <w:rFonts w:ascii="Times New Roman" w:hAnsi="Times New Roman" w:cs="Times New Roman"/>
              </w:rPr>
              <w:t xml:space="preserve"> (2019)</w:t>
            </w:r>
          </w:p>
        </w:tc>
        <w:tc>
          <w:tcPr>
            <w:tcW w:w="272" w:type="pct"/>
          </w:tcPr>
          <w:p w14:paraId="7A20D69C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48" w:type="pct"/>
          </w:tcPr>
          <w:p w14:paraId="58D618A7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49" w:type="pct"/>
          </w:tcPr>
          <w:p w14:paraId="287CB3C8" w14:textId="77777777" w:rsidR="004524AB" w:rsidRPr="006C5FD7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50" w:type="pct"/>
          </w:tcPr>
          <w:p w14:paraId="5309D5D3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32" w:type="pct"/>
          </w:tcPr>
          <w:p w14:paraId="3B5CD525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32" w:type="pct"/>
          </w:tcPr>
          <w:p w14:paraId="7369CFF2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50" w:type="pct"/>
          </w:tcPr>
          <w:p w14:paraId="3D5B5925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50" w:type="pct"/>
          </w:tcPr>
          <w:p w14:paraId="7477BF5F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50" w:type="pct"/>
          </w:tcPr>
          <w:p w14:paraId="30F5A509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73" w:type="pct"/>
          </w:tcPr>
          <w:p w14:paraId="5AC9181E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67" w:type="pct"/>
          </w:tcPr>
          <w:p w14:paraId="6FAF2C89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753" w:type="pct"/>
          </w:tcPr>
          <w:p w14:paraId="2E4C645A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3965">
              <w:rPr>
                <w:rFonts w:ascii="Times New Roman" w:hAnsi="Times New Roman" w:cs="Times New Roman"/>
              </w:rPr>
              <w:t>4 / 10</w:t>
            </w:r>
          </w:p>
        </w:tc>
        <w:tc>
          <w:tcPr>
            <w:tcW w:w="641" w:type="pct"/>
          </w:tcPr>
          <w:p w14:paraId="43B2AFC8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3965">
              <w:rPr>
                <w:rFonts w:ascii="Times New Roman" w:hAnsi="Times New Roman" w:cs="Times New Roman"/>
              </w:rPr>
              <w:t>Fair</w:t>
            </w:r>
          </w:p>
        </w:tc>
      </w:tr>
      <w:tr w:rsidR="004524AB" w:rsidRPr="00ED3965" w14:paraId="27A3B9E6" w14:textId="77777777" w:rsidTr="009820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57B8BC9" w14:textId="77777777" w:rsidR="004524AB" w:rsidRPr="00ED3965" w:rsidRDefault="004524AB" w:rsidP="009820F3">
            <w:pPr>
              <w:spacing w:after="24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D3965">
              <w:rPr>
                <w:rFonts w:ascii="Times New Roman" w:hAnsi="Times New Roman" w:cs="Times New Roman"/>
              </w:rPr>
              <w:t>Naczk</w:t>
            </w:r>
            <w:proofErr w:type="spellEnd"/>
            <w:r w:rsidRPr="00ED3965">
              <w:rPr>
                <w:rFonts w:ascii="Times New Roman" w:hAnsi="Times New Roman" w:cs="Times New Roman"/>
              </w:rPr>
              <w:t xml:space="preserve"> et al (2021)</w:t>
            </w:r>
          </w:p>
        </w:tc>
        <w:tc>
          <w:tcPr>
            <w:tcW w:w="272" w:type="pct"/>
          </w:tcPr>
          <w:p w14:paraId="1FAE8679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48" w:type="pct"/>
          </w:tcPr>
          <w:p w14:paraId="05698B87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49" w:type="pct"/>
          </w:tcPr>
          <w:p w14:paraId="3D1A7D08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50" w:type="pct"/>
          </w:tcPr>
          <w:p w14:paraId="3C3B5E38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32" w:type="pct"/>
          </w:tcPr>
          <w:p w14:paraId="4C9A5AAB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32" w:type="pct"/>
          </w:tcPr>
          <w:p w14:paraId="5895212B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50" w:type="pct"/>
          </w:tcPr>
          <w:p w14:paraId="6C2660A9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50" w:type="pct"/>
          </w:tcPr>
          <w:p w14:paraId="17571EC5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50" w:type="pct"/>
          </w:tcPr>
          <w:p w14:paraId="04442A49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73" w:type="pct"/>
          </w:tcPr>
          <w:p w14:paraId="4616E745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67" w:type="pct"/>
          </w:tcPr>
          <w:p w14:paraId="77B3171B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753" w:type="pct"/>
          </w:tcPr>
          <w:p w14:paraId="2C8A6D3B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3965">
              <w:rPr>
                <w:rFonts w:ascii="Times New Roman" w:hAnsi="Times New Roman" w:cs="Times New Roman"/>
              </w:rPr>
              <w:t>5 / 10</w:t>
            </w:r>
          </w:p>
        </w:tc>
        <w:tc>
          <w:tcPr>
            <w:tcW w:w="641" w:type="pct"/>
          </w:tcPr>
          <w:p w14:paraId="558D452D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3965">
              <w:rPr>
                <w:rFonts w:ascii="Times New Roman" w:hAnsi="Times New Roman" w:cs="Times New Roman"/>
              </w:rPr>
              <w:t>Fair</w:t>
            </w:r>
          </w:p>
        </w:tc>
      </w:tr>
      <w:tr w:rsidR="004524AB" w:rsidRPr="00ED3965" w14:paraId="177BEEF4" w14:textId="77777777" w:rsidTr="009820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F1F6B45" w14:textId="77777777" w:rsidR="004524AB" w:rsidRPr="00ED3965" w:rsidRDefault="004524AB" w:rsidP="009820F3">
            <w:pPr>
              <w:spacing w:after="24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D3965">
              <w:rPr>
                <w:rFonts w:ascii="Times New Roman" w:hAnsi="Times New Roman" w:cs="Times New Roman"/>
              </w:rPr>
              <w:t>Azab</w:t>
            </w:r>
            <w:proofErr w:type="spellEnd"/>
            <w:r w:rsidRPr="00ED3965">
              <w:rPr>
                <w:rFonts w:ascii="Times New Roman" w:hAnsi="Times New Roman" w:cs="Times New Roman"/>
              </w:rPr>
              <w:t xml:space="preserve"> et al (2022)</w:t>
            </w:r>
          </w:p>
        </w:tc>
        <w:tc>
          <w:tcPr>
            <w:tcW w:w="272" w:type="pct"/>
          </w:tcPr>
          <w:p w14:paraId="0363112F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48" w:type="pct"/>
          </w:tcPr>
          <w:p w14:paraId="0A96E6C2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49" w:type="pct"/>
          </w:tcPr>
          <w:p w14:paraId="5A1F5A2C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50" w:type="pct"/>
          </w:tcPr>
          <w:p w14:paraId="7FD31E93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32" w:type="pct"/>
          </w:tcPr>
          <w:p w14:paraId="6148F060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32" w:type="pct"/>
          </w:tcPr>
          <w:p w14:paraId="463A8032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50" w:type="pct"/>
          </w:tcPr>
          <w:p w14:paraId="4D54D887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50" w:type="pct"/>
          </w:tcPr>
          <w:p w14:paraId="4B038F21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50" w:type="pct"/>
          </w:tcPr>
          <w:p w14:paraId="6296C7E4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73" w:type="pct"/>
          </w:tcPr>
          <w:p w14:paraId="4D7F6D0A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67" w:type="pct"/>
          </w:tcPr>
          <w:p w14:paraId="2C86F219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753" w:type="pct"/>
          </w:tcPr>
          <w:p w14:paraId="50027E46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3965">
              <w:rPr>
                <w:rFonts w:ascii="Times New Roman" w:hAnsi="Times New Roman" w:cs="Times New Roman"/>
              </w:rPr>
              <w:t>7 / 10</w:t>
            </w:r>
          </w:p>
        </w:tc>
        <w:tc>
          <w:tcPr>
            <w:tcW w:w="641" w:type="pct"/>
          </w:tcPr>
          <w:p w14:paraId="0AB3316E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3965">
              <w:rPr>
                <w:rFonts w:ascii="Times New Roman" w:hAnsi="Times New Roman" w:cs="Times New Roman"/>
              </w:rPr>
              <w:t>High</w:t>
            </w:r>
          </w:p>
        </w:tc>
      </w:tr>
      <w:tr w:rsidR="004524AB" w:rsidRPr="00ED3965" w14:paraId="73E9FAB3" w14:textId="77777777" w:rsidTr="009820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088ABDA4" w14:textId="77777777" w:rsidR="004524AB" w:rsidRPr="00ED3965" w:rsidRDefault="004524AB" w:rsidP="009820F3">
            <w:pPr>
              <w:spacing w:after="240" w:line="360" w:lineRule="auto"/>
              <w:jc w:val="center"/>
              <w:rPr>
                <w:rFonts w:ascii="Times New Roman" w:hAnsi="Times New Roman" w:cs="Times New Roman"/>
              </w:rPr>
            </w:pPr>
            <w:r w:rsidRPr="00ED3965">
              <w:rPr>
                <w:rFonts w:ascii="Times New Roman" w:hAnsi="Times New Roman" w:cs="Times New Roman"/>
              </w:rPr>
              <w:t>Nahla et al (2022)</w:t>
            </w:r>
          </w:p>
        </w:tc>
        <w:tc>
          <w:tcPr>
            <w:tcW w:w="272" w:type="pct"/>
          </w:tcPr>
          <w:p w14:paraId="4D99FC7E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48" w:type="pct"/>
          </w:tcPr>
          <w:p w14:paraId="2778454B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49" w:type="pct"/>
          </w:tcPr>
          <w:p w14:paraId="4C0707B7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50" w:type="pct"/>
          </w:tcPr>
          <w:p w14:paraId="44BFDD88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32" w:type="pct"/>
          </w:tcPr>
          <w:p w14:paraId="0FA29362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32" w:type="pct"/>
          </w:tcPr>
          <w:p w14:paraId="6AFCDC6F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50" w:type="pct"/>
          </w:tcPr>
          <w:p w14:paraId="01A17342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50" w:type="pct"/>
          </w:tcPr>
          <w:p w14:paraId="29CF51DE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50" w:type="pct"/>
          </w:tcPr>
          <w:p w14:paraId="11846F8B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73" w:type="pct"/>
          </w:tcPr>
          <w:p w14:paraId="20B7E7D3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67" w:type="pct"/>
          </w:tcPr>
          <w:p w14:paraId="4A454DF3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753" w:type="pct"/>
          </w:tcPr>
          <w:p w14:paraId="5FCC3FA0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3965">
              <w:rPr>
                <w:rFonts w:ascii="Times New Roman" w:hAnsi="Times New Roman" w:cs="Times New Roman"/>
              </w:rPr>
              <w:t>4 / 10</w:t>
            </w:r>
          </w:p>
        </w:tc>
        <w:tc>
          <w:tcPr>
            <w:tcW w:w="641" w:type="pct"/>
          </w:tcPr>
          <w:p w14:paraId="39B1C547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3965">
              <w:rPr>
                <w:rFonts w:ascii="Times New Roman" w:hAnsi="Times New Roman" w:cs="Times New Roman"/>
              </w:rPr>
              <w:t>Fair</w:t>
            </w:r>
          </w:p>
        </w:tc>
      </w:tr>
      <w:tr w:rsidR="004524AB" w:rsidRPr="00ED3965" w14:paraId="04F505F6" w14:textId="77777777" w:rsidTr="009820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24390EC" w14:textId="77777777" w:rsidR="004524AB" w:rsidRPr="00ED3965" w:rsidRDefault="004524AB" w:rsidP="009820F3">
            <w:pPr>
              <w:spacing w:after="24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D3965">
              <w:rPr>
                <w:rFonts w:ascii="Times New Roman" w:hAnsi="Times New Roman" w:cs="Times New Roman"/>
              </w:rPr>
              <w:t>Raghupathy</w:t>
            </w:r>
            <w:proofErr w:type="spellEnd"/>
            <w:r w:rsidRPr="00ED3965">
              <w:rPr>
                <w:rFonts w:ascii="Times New Roman" w:hAnsi="Times New Roman" w:cs="Times New Roman"/>
              </w:rPr>
              <w:t xml:space="preserve"> et al (2022)</w:t>
            </w:r>
          </w:p>
        </w:tc>
        <w:tc>
          <w:tcPr>
            <w:tcW w:w="272" w:type="pct"/>
          </w:tcPr>
          <w:p w14:paraId="251B9D28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48" w:type="pct"/>
          </w:tcPr>
          <w:p w14:paraId="2F68BEE8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49" w:type="pct"/>
          </w:tcPr>
          <w:p w14:paraId="607086AC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50" w:type="pct"/>
          </w:tcPr>
          <w:p w14:paraId="57EB5DC2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32" w:type="pct"/>
          </w:tcPr>
          <w:p w14:paraId="7B78BD2E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32" w:type="pct"/>
          </w:tcPr>
          <w:p w14:paraId="61FE8884" w14:textId="77777777" w:rsidR="004524AB" w:rsidRPr="0066411B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50" w:type="pct"/>
          </w:tcPr>
          <w:p w14:paraId="7CC82510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50" w:type="pct"/>
          </w:tcPr>
          <w:p w14:paraId="2542D358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50" w:type="pct"/>
          </w:tcPr>
          <w:p w14:paraId="0FB2AC9D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73" w:type="pct"/>
          </w:tcPr>
          <w:p w14:paraId="5494CE1D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67" w:type="pct"/>
          </w:tcPr>
          <w:p w14:paraId="6BB40886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753" w:type="pct"/>
          </w:tcPr>
          <w:p w14:paraId="74B7DC49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 w:rsidRPr="00ED3965">
              <w:rPr>
                <w:rFonts w:ascii="Times New Roman" w:hAnsi="Times New Roman" w:cs="Times New Roman"/>
                <w:lang w:val="el-GR"/>
              </w:rPr>
              <w:t>7 / 10</w:t>
            </w:r>
          </w:p>
        </w:tc>
        <w:tc>
          <w:tcPr>
            <w:tcW w:w="641" w:type="pct"/>
          </w:tcPr>
          <w:p w14:paraId="4C8AD408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3965">
              <w:rPr>
                <w:rFonts w:ascii="Times New Roman" w:hAnsi="Times New Roman" w:cs="Times New Roman"/>
              </w:rPr>
              <w:t>High</w:t>
            </w:r>
          </w:p>
        </w:tc>
      </w:tr>
      <w:tr w:rsidR="004524AB" w:rsidRPr="00ED3965" w14:paraId="4511D451" w14:textId="77777777" w:rsidTr="009820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6F253AE" w14:textId="77777777" w:rsidR="004524AB" w:rsidRPr="00ED3965" w:rsidRDefault="004524AB" w:rsidP="009820F3">
            <w:pPr>
              <w:spacing w:after="24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D3965">
              <w:rPr>
                <w:rFonts w:ascii="Times New Roman" w:hAnsi="Times New Roman" w:cs="Times New Roman"/>
                <w:lang w:val="el-GR"/>
              </w:rPr>
              <w:t>Büyükçelik</w:t>
            </w:r>
            <w:proofErr w:type="spellEnd"/>
            <w:r w:rsidRPr="00ED3965">
              <w:rPr>
                <w:rFonts w:ascii="Times New Roman" w:hAnsi="Times New Roman" w:cs="Times New Roman"/>
                <w:lang w:val="el-GR"/>
              </w:rPr>
              <w:t xml:space="preserve"> </w:t>
            </w:r>
            <w:r w:rsidRPr="00ED3965">
              <w:rPr>
                <w:rFonts w:ascii="Times New Roman" w:hAnsi="Times New Roman" w:cs="Times New Roman"/>
              </w:rPr>
              <w:t>et al (2023)</w:t>
            </w:r>
          </w:p>
        </w:tc>
        <w:tc>
          <w:tcPr>
            <w:tcW w:w="272" w:type="pct"/>
          </w:tcPr>
          <w:p w14:paraId="59812595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48" w:type="pct"/>
          </w:tcPr>
          <w:p w14:paraId="4A8BAA22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49" w:type="pct"/>
          </w:tcPr>
          <w:p w14:paraId="6B0AAE7E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50" w:type="pct"/>
          </w:tcPr>
          <w:p w14:paraId="13D5174E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32" w:type="pct"/>
          </w:tcPr>
          <w:p w14:paraId="70EBC4CE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32" w:type="pct"/>
          </w:tcPr>
          <w:p w14:paraId="1FE9F8E4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50" w:type="pct"/>
          </w:tcPr>
          <w:p w14:paraId="6DFE0596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50" w:type="pct"/>
          </w:tcPr>
          <w:p w14:paraId="452945A0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50" w:type="pct"/>
          </w:tcPr>
          <w:p w14:paraId="5B60E7F6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73" w:type="pct"/>
          </w:tcPr>
          <w:p w14:paraId="2FAFA43B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67" w:type="pct"/>
          </w:tcPr>
          <w:p w14:paraId="003C3970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753" w:type="pct"/>
          </w:tcPr>
          <w:p w14:paraId="2174348A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3965">
              <w:rPr>
                <w:rFonts w:ascii="Times New Roman" w:hAnsi="Times New Roman" w:cs="Times New Roman"/>
              </w:rPr>
              <w:t>6 / 10</w:t>
            </w:r>
          </w:p>
        </w:tc>
        <w:tc>
          <w:tcPr>
            <w:tcW w:w="641" w:type="pct"/>
          </w:tcPr>
          <w:p w14:paraId="0210441E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3965">
              <w:rPr>
                <w:rFonts w:ascii="Times New Roman" w:hAnsi="Times New Roman" w:cs="Times New Roman"/>
              </w:rPr>
              <w:t>High</w:t>
            </w:r>
          </w:p>
        </w:tc>
      </w:tr>
      <w:tr w:rsidR="004524AB" w:rsidRPr="00ED3965" w14:paraId="60BC3FAB" w14:textId="77777777" w:rsidTr="009820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80B01B7" w14:textId="77777777" w:rsidR="004524AB" w:rsidRPr="00ED3965" w:rsidRDefault="004524AB" w:rsidP="009820F3">
            <w:pPr>
              <w:spacing w:after="240" w:line="360" w:lineRule="auto"/>
              <w:jc w:val="center"/>
              <w:rPr>
                <w:rFonts w:ascii="Times New Roman" w:hAnsi="Times New Roman" w:cs="Times New Roman"/>
              </w:rPr>
            </w:pPr>
            <w:r w:rsidRPr="00ED3965">
              <w:rPr>
                <w:rFonts w:ascii="Times New Roman" w:hAnsi="Times New Roman" w:cs="Times New Roman"/>
              </w:rPr>
              <w:t>Kashi et al (2023)</w:t>
            </w:r>
          </w:p>
        </w:tc>
        <w:tc>
          <w:tcPr>
            <w:tcW w:w="272" w:type="pct"/>
          </w:tcPr>
          <w:p w14:paraId="394DB59A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48" w:type="pct"/>
          </w:tcPr>
          <w:p w14:paraId="753CB2E7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49" w:type="pct"/>
          </w:tcPr>
          <w:p w14:paraId="34A83F94" w14:textId="77777777" w:rsidR="004524AB" w:rsidRPr="007315D0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50" w:type="pct"/>
          </w:tcPr>
          <w:p w14:paraId="359BEDC1" w14:textId="77777777" w:rsidR="004524AB" w:rsidRPr="007315D0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32" w:type="pct"/>
          </w:tcPr>
          <w:p w14:paraId="39FCC88D" w14:textId="77777777" w:rsidR="004524AB" w:rsidRPr="007315D0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32" w:type="pct"/>
          </w:tcPr>
          <w:p w14:paraId="31A68EFB" w14:textId="77777777" w:rsidR="004524AB" w:rsidRPr="007315D0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50" w:type="pct"/>
          </w:tcPr>
          <w:p w14:paraId="5DC81124" w14:textId="77777777" w:rsidR="004524AB" w:rsidRPr="007315D0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50" w:type="pct"/>
          </w:tcPr>
          <w:p w14:paraId="5F4689BD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50" w:type="pct"/>
          </w:tcPr>
          <w:p w14:paraId="301EF493" w14:textId="77777777" w:rsidR="004524AB" w:rsidRPr="007315D0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73" w:type="pct"/>
          </w:tcPr>
          <w:p w14:paraId="2E9967DF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67" w:type="pct"/>
          </w:tcPr>
          <w:p w14:paraId="4E329FE4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753" w:type="pct"/>
          </w:tcPr>
          <w:p w14:paraId="072CCB6B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3965">
              <w:rPr>
                <w:rFonts w:ascii="Times New Roman" w:hAnsi="Times New Roman" w:cs="Times New Roman"/>
                <w:lang w:val="el-GR"/>
              </w:rPr>
              <w:t>3 / 10</w:t>
            </w:r>
          </w:p>
        </w:tc>
        <w:tc>
          <w:tcPr>
            <w:tcW w:w="641" w:type="pct"/>
          </w:tcPr>
          <w:p w14:paraId="5C847653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3965">
              <w:rPr>
                <w:rFonts w:ascii="Times New Roman" w:hAnsi="Times New Roman" w:cs="Times New Roman"/>
              </w:rPr>
              <w:t>Low</w:t>
            </w:r>
          </w:p>
        </w:tc>
      </w:tr>
      <w:tr w:rsidR="004524AB" w:rsidRPr="00ED3965" w14:paraId="0C100876" w14:textId="77777777" w:rsidTr="009820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30E36414" w14:textId="77777777" w:rsidR="004524AB" w:rsidRPr="00ED3965" w:rsidRDefault="004524AB" w:rsidP="009820F3">
            <w:pPr>
              <w:spacing w:after="240" w:line="360" w:lineRule="auto"/>
              <w:jc w:val="center"/>
              <w:rPr>
                <w:rFonts w:ascii="Times New Roman" w:hAnsi="Times New Roman" w:cs="Times New Roman"/>
              </w:rPr>
            </w:pPr>
            <w:r w:rsidRPr="00ED3965">
              <w:rPr>
                <w:rFonts w:ascii="Times New Roman" w:hAnsi="Times New Roman" w:cs="Times New Roman"/>
              </w:rPr>
              <w:t>Kaya et al (2023)</w:t>
            </w:r>
          </w:p>
        </w:tc>
        <w:tc>
          <w:tcPr>
            <w:tcW w:w="272" w:type="pct"/>
          </w:tcPr>
          <w:p w14:paraId="1E832EC1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48" w:type="pct"/>
          </w:tcPr>
          <w:p w14:paraId="29A573A3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49" w:type="pct"/>
          </w:tcPr>
          <w:p w14:paraId="4B51FFAB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50" w:type="pct"/>
          </w:tcPr>
          <w:p w14:paraId="23CA1997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32" w:type="pct"/>
          </w:tcPr>
          <w:p w14:paraId="1B4480DC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32" w:type="pct"/>
          </w:tcPr>
          <w:p w14:paraId="2E104AF2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50" w:type="pct"/>
          </w:tcPr>
          <w:p w14:paraId="4217E348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50" w:type="pct"/>
          </w:tcPr>
          <w:p w14:paraId="297711EE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50" w:type="pct"/>
          </w:tcPr>
          <w:p w14:paraId="57F7A9F5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73" w:type="pct"/>
          </w:tcPr>
          <w:p w14:paraId="533FF551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67" w:type="pct"/>
          </w:tcPr>
          <w:p w14:paraId="57B3120B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753" w:type="pct"/>
          </w:tcPr>
          <w:p w14:paraId="0BC8263D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3965">
              <w:rPr>
                <w:rFonts w:ascii="Times New Roman" w:hAnsi="Times New Roman" w:cs="Times New Roman"/>
              </w:rPr>
              <w:t>5 / 10</w:t>
            </w:r>
          </w:p>
        </w:tc>
        <w:tc>
          <w:tcPr>
            <w:tcW w:w="641" w:type="pct"/>
          </w:tcPr>
          <w:p w14:paraId="186F9767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3965">
              <w:rPr>
                <w:rFonts w:ascii="Times New Roman" w:hAnsi="Times New Roman" w:cs="Times New Roman"/>
              </w:rPr>
              <w:t>Fair</w:t>
            </w:r>
          </w:p>
        </w:tc>
      </w:tr>
      <w:tr w:rsidR="004524AB" w:rsidRPr="00ED3965" w14:paraId="1B222A01" w14:textId="77777777" w:rsidTr="009820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E2159A0" w14:textId="77777777" w:rsidR="004524AB" w:rsidRPr="00ED3965" w:rsidRDefault="004524AB" w:rsidP="009820F3">
            <w:pPr>
              <w:spacing w:after="24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D3965">
              <w:rPr>
                <w:rFonts w:ascii="Times New Roman" w:hAnsi="Times New Roman" w:cs="Times New Roman"/>
              </w:rPr>
              <w:lastRenderedPageBreak/>
              <w:t>Adeeb</w:t>
            </w:r>
            <w:proofErr w:type="spellEnd"/>
            <w:r w:rsidRPr="00ED3965">
              <w:rPr>
                <w:rFonts w:ascii="Times New Roman" w:hAnsi="Times New Roman" w:cs="Times New Roman"/>
              </w:rPr>
              <w:t xml:space="preserve"> et al (2024)</w:t>
            </w:r>
          </w:p>
        </w:tc>
        <w:tc>
          <w:tcPr>
            <w:tcW w:w="272" w:type="pct"/>
          </w:tcPr>
          <w:p w14:paraId="40784942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48" w:type="pct"/>
          </w:tcPr>
          <w:p w14:paraId="619F45A9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49" w:type="pct"/>
          </w:tcPr>
          <w:p w14:paraId="364058AF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50" w:type="pct"/>
          </w:tcPr>
          <w:p w14:paraId="5D9707D1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32" w:type="pct"/>
          </w:tcPr>
          <w:p w14:paraId="0613B964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32" w:type="pct"/>
          </w:tcPr>
          <w:p w14:paraId="3DBBEA59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50" w:type="pct"/>
          </w:tcPr>
          <w:p w14:paraId="6D1A3AEF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50" w:type="pct"/>
          </w:tcPr>
          <w:p w14:paraId="2253E487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50" w:type="pct"/>
          </w:tcPr>
          <w:p w14:paraId="0772D2B5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73" w:type="pct"/>
          </w:tcPr>
          <w:p w14:paraId="5B0A1E0D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67" w:type="pct"/>
          </w:tcPr>
          <w:p w14:paraId="2E2FD0AF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753" w:type="pct"/>
          </w:tcPr>
          <w:p w14:paraId="7B659BFE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 w:rsidRPr="00ED3965">
              <w:rPr>
                <w:rFonts w:ascii="Times New Roman" w:hAnsi="Times New Roman" w:cs="Times New Roman"/>
                <w:lang w:val="el-GR"/>
              </w:rPr>
              <w:t>6 / 10</w:t>
            </w:r>
          </w:p>
        </w:tc>
        <w:tc>
          <w:tcPr>
            <w:tcW w:w="641" w:type="pct"/>
          </w:tcPr>
          <w:p w14:paraId="041E57FD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3965">
              <w:rPr>
                <w:rFonts w:ascii="Times New Roman" w:hAnsi="Times New Roman" w:cs="Times New Roman"/>
              </w:rPr>
              <w:t>High</w:t>
            </w:r>
          </w:p>
        </w:tc>
      </w:tr>
      <w:tr w:rsidR="004524AB" w:rsidRPr="00ED3965" w14:paraId="059FA049" w14:textId="77777777" w:rsidTr="009820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08B21879" w14:textId="77777777" w:rsidR="004524AB" w:rsidRPr="00ED3965" w:rsidRDefault="004524AB" w:rsidP="009820F3">
            <w:pPr>
              <w:spacing w:after="240" w:line="360" w:lineRule="auto"/>
              <w:jc w:val="center"/>
              <w:rPr>
                <w:rFonts w:ascii="Times New Roman" w:hAnsi="Times New Roman" w:cs="Times New Roman"/>
              </w:rPr>
            </w:pPr>
            <w:r w:rsidRPr="00ED3965">
              <w:rPr>
                <w:rFonts w:ascii="Times New Roman" w:hAnsi="Times New Roman" w:cs="Times New Roman"/>
              </w:rPr>
              <w:t>Al-</w:t>
            </w:r>
            <w:proofErr w:type="spellStart"/>
            <w:r w:rsidRPr="00ED3965">
              <w:rPr>
                <w:rFonts w:ascii="Times New Roman" w:hAnsi="Times New Roman" w:cs="Times New Roman"/>
              </w:rPr>
              <w:t>Nemr</w:t>
            </w:r>
            <w:proofErr w:type="spellEnd"/>
            <w:r w:rsidRPr="00ED3965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ED3965">
              <w:rPr>
                <w:rFonts w:ascii="Times New Roman" w:hAnsi="Times New Roman" w:cs="Times New Roman"/>
              </w:rPr>
              <w:t>Reffat</w:t>
            </w:r>
            <w:proofErr w:type="spellEnd"/>
            <w:r w:rsidRPr="00ED3965">
              <w:rPr>
                <w:rFonts w:ascii="Times New Roman" w:hAnsi="Times New Roman" w:cs="Times New Roman"/>
              </w:rPr>
              <w:t xml:space="preserve"> (2024)</w:t>
            </w:r>
          </w:p>
        </w:tc>
        <w:tc>
          <w:tcPr>
            <w:tcW w:w="272" w:type="pct"/>
          </w:tcPr>
          <w:p w14:paraId="33617E99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48" w:type="pct"/>
          </w:tcPr>
          <w:p w14:paraId="3E42869A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49" w:type="pct"/>
          </w:tcPr>
          <w:p w14:paraId="1932A5AD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50" w:type="pct"/>
          </w:tcPr>
          <w:p w14:paraId="470AAE9F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32" w:type="pct"/>
          </w:tcPr>
          <w:p w14:paraId="7FD9DC41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32" w:type="pct"/>
          </w:tcPr>
          <w:p w14:paraId="63E3A94A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50" w:type="pct"/>
          </w:tcPr>
          <w:p w14:paraId="2FE26981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50" w:type="pct"/>
          </w:tcPr>
          <w:p w14:paraId="1BF649BD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50" w:type="pct"/>
          </w:tcPr>
          <w:p w14:paraId="5277A343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73" w:type="pct"/>
          </w:tcPr>
          <w:p w14:paraId="52BF25BE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67" w:type="pct"/>
          </w:tcPr>
          <w:p w14:paraId="0A17D327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753" w:type="pct"/>
          </w:tcPr>
          <w:p w14:paraId="4F0C2C93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3965">
              <w:rPr>
                <w:rFonts w:ascii="Times New Roman" w:hAnsi="Times New Roman" w:cs="Times New Roman"/>
              </w:rPr>
              <w:t>6 / 10</w:t>
            </w:r>
          </w:p>
        </w:tc>
        <w:tc>
          <w:tcPr>
            <w:tcW w:w="641" w:type="pct"/>
          </w:tcPr>
          <w:p w14:paraId="2116E017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3965">
              <w:rPr>
                <w:rFonts w:ascii="Times New Roman" w:hAnsi="Times New Roman" w:cs="Times New Roman"/>
              </w:rPr>
              <w:t>High</w:t>
            </w:r>
          </w:p>
        </w:tc>
      </w:tr>
      <w:tr w:rsidR="004524AB" w:rsidRPr="00ED3965" w14:paraId="253F6B6A" w14:textId="77777777" w:rsidTr="009820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7D4C066" w14:textId="77777777" w:rsidR="004524AB" w:rsidRPr="00ED3965" w:rsidRDefault="004524AB" w:rsidP="009820F3">
            <w:pPr>
              <w:spacing w:after="24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D3965">
              <w:rPr>
                <w:rFonts w:ascii="Times New Roman" w:hAnsi="Times New Roman" w:cs="Times New Roman"/>
              </w:rPr>
              <w:t>Efkere</w:t>
            </w:r>
            <w:proofErr w:type="spellEnd"/>
            <w:r w:rsidRPr="00ED3965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ED3965">
              <w:rPr>
                <w:rFonts w:ascii="Times New Roman" w:hAnsi="Times New Roman" w:cs="Times New Roman"/>
              </w:rPr>
              <w:t>Tarsuslu</w:t>
            </w:r>
            <w:proofErr w:type="spellEnd"/>
            <w:r w:rsidRPr="00ED3965">
              <w:rPr>
                <w:rFonts w:ascii="Times New Roman" w:hAnsi="Times New Roman" w:cs="Times New Roman"/>
              </w:rPr>
              <w:t xml:space="preserve"> (2024)</w:t>
            </w:r>
          </w:p>
        </w:tc>
        <w:tc>
          <w:tcPr>
            <w:tcW w:w="272" w:type="pct"/>
          </w:tcPr>
          <w:p w14:paraId="17E5E585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48" w:type="pct"/>
          </w:tcPr>
          <w:p w14:paraId="69A2D856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49" w:type="pct"/>
          </w:tcPr>
          <w:p w14:paraId="27523DDA" w14:textId="77777777" w:rsidR="004524AB" w:rsidRPr="005D2AC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50" w:type="pct"/>
          </w:tcPr>
          <w:p w14:paraId="191B892C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32" w:type="pct"/>
          </w:tcPr>
          <w:p w14:paraId="506A2092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32" w:type="pct"/>
          </w:tcPr>
          <w:p w14:paraId="127054BD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50" w:type="pct"/>
          </w:tcPr>
          <w:p w14:paraId="7A6F8603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50" w:type="pct"/>
          </w:tcPr>
          <w:p w14:paraId="23751980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50" w:type="pct"/>
          </w:tcPr>
          <w:p w14:paraId="5E601971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73" w:type="pct"/>
          </w:tcPr>
          <w:p w14:paraId="27BCEB01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67" w:type="pct"/>
          </w:tcPr>
          <w:p w14:paraId="15904EDF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753" w:type="pct"/>
          </w:tcPr>
          <w:p w14:paraId="5C2E7BC1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3965">
              <w:rPr>
                <w:rFonts w:ascii="Times New Roman" w:hAnsi="Times New Roman" w:cs="Times New Roman"/>
              </w:rPr>
              <w:t>7 / 10</w:t>
            </w:r>
          </w:p>
        </w:tc>
        <w:tc>
          <w:tcPr>
            <w:tcW w:w="641" w:type="pct"/>
          </w:tcPr>
          <w:p w14:paraId="7E4E8489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3965">
              <w:rPr>
                <w:rFonts w:ascii="Times New Roman" w:hAnsi="Times New Roman" w:cs="Times New Roman"/>
              </w:rPr>
              <w:t>High</w:t>
            </w:r>
          </w:p>
        </w:tc>
      </w:tr>
      <w:tr w:rsidR="004524AB" w:rsidRPr="00ED3965" w14:paraId="254961BD" w14:textId="77777777" w:rsidTr="009820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0D088DDD" w14:textId="77777777" w:rsidR="004524AB" w:rsidRPr="00ED3965" w:rsidRDefault="004524AB" w:rsidP="009820F3">
            <w:pPr>
              <w:spacing w:after="24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D3965">
              <w:rPr>
                <w:rFonts w:ascii="Times New Roman" w:hAnsi="Times New Roman" w:cs="Times New Roman"/>
              </w:rPr>
              <w:t>Triki</w:t>
            </w:r>
            <w:proofErr w:type="spellEnd"/>
            <w:r w:rsidRPr="00ED3965">
              <w:rPr>
                <w:rFonts w:ascii="Times New Roman" w:hAnsi="Times New Roman" w:cs="Times New Roman"/>
              </w:rPr>
              <w:t xml:space="preserve"> et al (2024)</w:t>
            </w:r>
          </w:p>
        </w:tc>
        <w:tc>
          <w:tcPr>
            <w:tcW w:w="272" w:type="pct"/>
          </w:tcPr>
          <w:p w14:paraId="1C370E49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48" w:type="pct"/>
          </w:tcPr>
          <w:p w14:paraId="072BC670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49" w:type="pct"/>
          </w:tcPr>
          <w:p w14:paraId="356867D7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50" w:type="pct"/>
          </w:tcPr>
          <w:p w14:paraId="016482F1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32" w:type="pct"/>
          </w:tcPr>
          <w:p w14:paraId="0800173E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32" w:type="pct"/>
          </w:tcPr>
          <w:p w14:paraId="06886824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0</w:t>
            </w:r>
          </w:p>
        </w:tc>
        <w:tc>
          <w:tcPr>
            <w:tcW w:w="250" w:type="pct"/>
          </w:tcPr>
          <w:p w14:paraId="3A0FD80D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50" w:type="pct"/>
          </w:tcPr>
          <w:p w14:paraId="0CE037F1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50" w:type="pct"/>
          </w:tcPr>
          <w:p w14:paraId="10CEBFD1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73" w:type="pct"/>
          </w:tcPr>
          <w:p w14:paraId="66A16F4B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267" w:type="pct"/>
          </w:tcPr>
          <w:p w14:paraId="5A377D31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lang w:val="el-GR"/>
              </w:rPr>
              <w:t>1</w:t>
            </w:r>
          </w:p>
        </w:tc>
        <w:tc>
          <w:tcPr>
            <w:tcW w:w="753" w:type="pct"/>
          </w:tcPr>
          <w:p w14:paraId="1DCA9EB0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3965">
              <w:rPr>
                <w:rFonts w:ascii="Times New Roman" w:hAnsi="Times New Roman" w:cs="Times New Roman"/>
              </w:rPr>
              <w:t>8 / 10</w:t>
            </w:r>
          </w:p>
        </w:tc>
        <w:tc>
          <w:tcPr>
            <w:tcW w:w="641" w:type="pct"/>
          </w:tcPr>
          <w:p w14:paraId="01369045" w14:textId="77777777" w:rsidR="004524AB" w:rsidRPr="00ED3965" w:rsidRDefault="004524AB" w:rsidP="009820F3">
            <w:pPr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3965">
              <w:rPr>
                <w:rFonts w:ascii="Times New Roman" w:hAnsi="Times New Roman" w:cs="Times New Roman"/>
              </w:rPr>
              <w:t>High</w:t>
            </w:r>
          </w:p>
        </w:tc>
      </w:tr>
    </w:tbl>
    <w:p w14:paraId="6302A345" w14:textId="77777777" w:rsidR="004524AB" w:rsidRPr="004524AB" w:rsidRDefault="004524AB" w:rsidP="004524AB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sectPr w:rsidR="004524AB" w:rsidRPr="004524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4AB"/>
    <w:rsid w:val="004524AB"/>
    <w:rsid w:val="00A35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E82B75"/>
  <w15:chartTrackingRefBased/>
  <w15:docId w15:val="{8D5AEA52-EB86-47A1-A16E-F75E6F170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Grid Table 1 Light"/>
    <w:basedOn w:val="a1"/>
    <w:uiPriority w:val="46"/>
    <w:rsid w:val="004524AB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2</Words>
  <Characters>718</Characters>
  <Application>Microsoft Office Word</Application>
  <DocSecurity>0</DocSecurity>
  <Lines>5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sou Christina</dc:creator>
  <cp:keywords/>
  <dc:description/>
  <cp:lastModifiedBy>Vassou Christina</cp:lastModifiedBy>
  <cp:revision>1</cp:revision>
  <dcterms:created xsi:type="dcterms:W3CDTF">2026-05-18T14:33:00Z</dcterms:created>
  <dcterms:modified xsi:type="dcterms:W3CDTF">2026-05-18T14:34:00Z</dcterms:modified>
</cp:coreProperties>
</file>